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E5F3BB" w14:textId="511D84AA" w:rsidR="0057682E" w:rsidRDefault="0057682E" w:rsidP="0057682E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254811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>emental</w:t>
      </w:r>
      <w:r w:rsidRPr="00254811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 xml:space="preserve">3. Transcript abundance of genes linked to virulence. </w:t>
      </w:r>
      <w:r w:rsidRPr="007D5FB3">
        <w:rPr>
          <w:rFonts w:ascii="Calibri" w:hAnsi="Calibri" w:cs="Calibri"/>
        </w:rPr>
        <w:t xml:space="preserve">Fold </w:t>
      </w:r>
      <w:r>
        <w:rPr>
          <w:rFonts w:ascii="Calibri" w:hAnsi="Calibri" w:cs="Calibri"/>
        </w:rPr>
        <w:t>c</w:t>
      </w:r>
      <w:r w:rsidRPr="007D5FB3">
        <w:rPr>
          <w:rFonts w:ascii="Calibri" w:hAnsi="Calibri" w:cs="Calibri"/>
        </w:rPr>
        <w:t>hange (</w:t>
      </w:r>
      <w:r w:rsidRPr="007D5FB3">
        <w:rPr>
          <w:rFonts w:ascii="Calibri" w:hAnsi="Calibri" w:cs="Calibri"/>
          <w:color w:val="222222"/>
          <w:shd w:val="clear" w:color="auto" w:fill="FFFFFF"/>
        </w:rPr>
        <w:t>log2</w:t>
      </w:r>
      <w:r w:rsidRPr="007D5FB3">
        <w:rPr>
          <w:rFonts w:ascii="Calibri" w:hAnsi="Calibri" w:cs="Calibri"/>
        </w:rPr>
        <w:t>) is relative to biofilm cells.</w:t>
      </w:r>
    </w:p>
    <w:p w14:paraId="7AD6CE06" w14:textId="77777777" w:rsidR="00AE4721" w:rsidRDefault="00AE4721"/>
    <w:tbl>
      <w:tblPr>
        <w:tblW w:w="1369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1000"/>
        <w:gridCol w:w="1000"/>
        <w:gridCol w:w="4830"/>
        <w:gridCol w:w="1710"/>
        <w:gridCol w:w="1530"/>
        <w:gridCol w:w="1440"/>
      </w:tblGrid>
      <w:tr w:rsidR="0057682E" w:rsidRPr="00AE4721" w14:paraId="60B5DE46" w14:textId="77777777" w:rsidTr="0057682E">
        <w:trPr>
          <w:trHeight w:val="278"/>
        </w:trPr>
        <w:tc>
          <w:tcPr>
            <w:tcW w:w="2180" w:type="dxa"/>
            <w:shd w:val="clear" w:color="auto" w:fill="auto"/>
            <w:noWrap/>
            <w:vAlign w:val="bottom"/>
          </w:tcPr>
          <w:p w14:paraId="1FAD964D" w14:textId="77777777" w:rsidR="0057682E" w:rsidRPr="0057682E" w:rsidRDefault="0057682E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16BD12D" w14:textId="77777777" w:rsidR="0057682E" w:rsidRPr="0057682E" w:rsidRDefault="0057682E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04496F3" w14:textId="77777777" w:rsidR="0057682E" w:rsidRPr="0057682E" w:rsidRDefault="0057682E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bottom"/>
          </w:tcPr>
          <w:p w14:paraId="625F9575" w14:textId="77777777" w:rsidR="0057682E" w:rsidRPr="0057682E" w:rsidRDefault="0057682E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shd w:val="clear" w:color="auto" w:fill="auto"/>
            <w:vAlign w:val="bottom"/>
          </w:tcPr>
          <w:p w14:paraId="4CEAA482" w14:textId="0059D2CB" w:rsidR="0057682E" w:rsidRPr="0057682E" w:rsidRDefault="0057682E" w:rsidP="005768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57682E">
              <w:rPr>
                <w:rFonts w:ascii="Calibri" w:hAnsi="Calibri" w:cs="Calibri"/>
                <w:b/>
                <w:bCs/>
              </w:rPr>
              <w:t>Fold change (</w:t>
            </w:r>
            <w:r w:rsidRPr="0057682E">
              <w:rPr>
                <w:rFonts w:ascii="Calibri" w:hAnsi="Calibri" w:cs="Calibri"/>
                <w:b/>
                <w:bCs/>
                <w:color w:val="222222"/>
                <w:shd w:val="clear" w:color="auto" w:fill="FFFFFF"/>
              </w:rPr>
              <w:t>log2</w:t>
            </w:r>
            <w:r w:rsidRPr="0057682E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AE4721" w:rsidRPr="00AE4721" w14:paraId="025A7B13" w14:textId="77777777" w:rsidTr="0057682E">
        <w:trPr>
          <w:trHeight w:val="89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14:paraId="52D8575D" w14:textId="77777777" w:rsidR="00AE4721" w:rsidRPr="0057682E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57682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9C73C2" w14:textId="77777777" w:rsidR="00AE4721" w:rsidRPr="0057682E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57682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Locus I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11C5AD" w14:textId="77777777" w:rsidR="00AE4721" w:rsidRPr="0057682E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57682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4830" w:type="dxa"/>
            <w:shd w:val="clear" w:color="auto" w:fill="auto"/>
            <w:noWrap/>
            <w:vAlign w:val="bottom"/>
            <w:hideMark/>
          </w:tcPr>
          <w:p w14:paraId="4DD93C6A" w14:textId="77777777" w:rsidR="00AE4721" w:rsidRPr="0057682E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57682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1EF7BB0" w14:textId="36FB294F" w:rsidR="00AE4721" w:rsidRPr="0057682E" w:rsidRDefault="00AE4721" w:rsidP="00AE47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57682E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Glutamate dispersed cells</w:t>
            </w: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7B68C5DB" w14:textId="24944F6C" w:rsidR="00AE4721" w:rsidRPr="0057682E" w:rsidRDefault="0057682E" w:rsidP="00AE472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</w:pPr>
            <w:r w:rsidRPr="0057682E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N</w:t>
            </w:r>
            <w:r w:rsidR="00AE4721" w:rsidRPr="0057682E">
              <w:rPr>
                <w:rFonts w:ascii="Calibri" w:eastAsia="Times New Roman" w:hAnsi="Calibri" w:cs="Calibri"/>
                <w:b/>
                <w:bCs/>
                <w:color w:val="000000"/>
                <w:kern w:val="0"/>
              </w:rPr>
              <w:t>itric oxide dispersed cells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7D7B683A" w14:textId="46A5E9B2" w:rsidR="00AE4721" w:rsidRPr="0057682E" w:rsidRDefault="0057682E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57682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P</w:t>
            </w:r>
            <w:r w:rsidR="00AE4721" w:rsidRPr="0057682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lanktonic cells </w:t>
            </w:r>
          </w:p>
        </w:tc>
      </w:tr>
      <w:tr w:rsidR="00AE4721" w:rsidRPr="00AE4721" w14:paraId="258E61BB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6430411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LPS O-antigen (</w:t>
            </w:r>
            <w:r w:rsidRPr="00AE472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. </w:t>
            </w:r>
            <w:r w:rsidRPr="00AE472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  <w:t>aeruginosa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3D401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6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AD04FB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48F743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O-antigen chain length regulat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69BC5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1116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6C351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8143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3DB67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8209</w:t>
            </w:r>
          </w:p>
        </w:tc>
      </w:tr>
      <w:tr w:rsidR="00AE4721" w:rsidRPr="00AE4721" w14:paraId="7A76DBA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247FCA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B3811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6BDF3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060147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UDP-N-acetyl-d-glucosamine 6-Dehydrogen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FE8D0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550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75E17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541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56B55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87217</w:t>
            </w:r>
          </w:p>
        </w:tc>
      </w:tr>
      <w:tr w:rsidR="00AE4721" w:rsidRPr="00AE4721" w14:paraId="494F2E3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CD4D5A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16498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10A22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F299CA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UDP-2-acetamido-2-deoxy-d-glucuronic acid 3-dehydrogenase,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6B1DB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691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5EC82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6837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3214A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65028</w:t>
            </w:r>
          </w:p>
        </w:tc>
      </w:tr>
      <w:tr w:rsidR="00AE4721" w:rsidRPr="00AE4721" w14:paraId="6CFBFF36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DAE101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ABF6B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253C9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091A8A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acetyltransfer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009D3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62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9CDCF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427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D5C53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2318</w:t>
            </w:r>
          </w:p>
        </w:tc>
      </w:tr>
      <w:tr w:rsidR="00AE4721" w:rsidRPr="00AE4721" w14:paraId="33CCDC7D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A7A9CD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E00FC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C9B15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D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6A60AA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UDP-2-acetamido-3-amino-2,3-dideoxy-d-glucuronic acid N-acetyltransferase,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F2DE9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635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5121D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7330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8CF62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217859</w:t>
            </w:r>
          </w:p>
        </w:tc>
      </w:tr>
      <w:tr w:rsidR="00AE4721" w:rsidRPr="00AE4721" w14:paraId="33E233F5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5336D7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FB681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D414F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E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E360C5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UDP-2-acetamido-2-dideoxy-d-ribo-hex-3-uluronic acid transaminase,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837A8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465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009DF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709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B87EB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05048</w:t>
            </w:r>
          </w:p>
        </w:tc>
      </w:tr>
      <w:tr w:rsidR="00AE4721" w:rsidRPr="00AE4721" w14:paraId="585296A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7F01E8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D0CF9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B7C2A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EB47CF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B-band O-antigen polymer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2AF98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272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B39C2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547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7AD53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14617</w:t>
            </w:r>
          </w:p>
        </w:tc>
      </w:tr>
      <w:tr w:rsidR="00AE4721" w:rsidRPr="00AE4721" w14:paraId="15F5E0D5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369EE7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EF143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E8587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B9724D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O-antigen transloc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6E761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056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B4828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7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FF734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0412</w:t>
            </w:r>
          </w:p>
        </w:tc>
      </w:tr>
      <w:tr w:rsidR="00AE4721" w:rsidRPr="00AE4721" w14:paraId="3ECAF39A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4BEF8C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5B13B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0FD4A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C5EED7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glutamin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amidotransferas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C8579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483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D58E5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5722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C20F1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059592</w:t>
            </w:r>
          </w:p>
        </w:tc>
      </w:tr>
      <w:tr w:rsidR="00AE4721" w:rsidRPr="00AE4721" w14:paraId="603EEABB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AF01E8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D01B1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AC8A2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03D3F4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imidazoleglycerol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-phosphate synthase, cyclase subuni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B2693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37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7ACFE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05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85920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30221</w:t>
            </w:r>
          </w:p>
        </w:tc>
      </w:tr>
      <w:tr w:rsidR="00AE4721" w:rsidRPr="00AE4721" w14:paraId="6283DFD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8BFF4E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2239A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5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09797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G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185382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LPS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G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C8D27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5435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3E069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949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901BB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593328</w:t>
            </w:r>
          </w:p>
        </w:tc>
      </w:tr>
      <w:tr w:rsidR="00AE4721" w:rsidRPr="00AE4721" w14:paraId="04921E46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82E58D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5145E3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6E6F5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H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CB1576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robable glycosyltransfer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H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72261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396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2C11E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7035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B6B03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214</w:t>
            </w:r>
          </w:p>
        </w:tc>
      </w:tr>
      <w:tr w:rsidR="00AE4721" w:rsidRPr="00AE4721" w14:paraId="669C881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4A0081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626D8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11EAA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I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364E5F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UDP-N-acetylglucosamine 2-epimer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D7C73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34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018A0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5355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19FA1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46</w:t>
            </w:r>
          </w:p>
        </w:tc>
      </w:tr>
      <w:tr w:rsidR="00AE4721" w:rsidRPr="00AE4721" w14:paraId="35D6524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E1CDF1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A7A3A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3D911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J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AF3CFE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robable glycosyl transfer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J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7BEC1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89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B1D356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798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9589D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00625</w:t>
            </w:r>
          </w:p>
        </w:tc>
      </w:tr>
      <w:tr w:rsidR="00AE4721" w:rsidRPr="00AE4721" w14:paraId="2CB8ECC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A1F3EB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B5D2E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692C2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K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2CFC98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robable NAD-dependent epimerase/dehydrat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K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7244F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46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CB745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53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3A2C0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139712</w:t>
            </w:r>
          </w:p>
        </w:tc>
      </w:tr>
      <w:tr w:rsidR="00AE4721" w:rsidRPr="00AE4721" w14:paraId="18CFF75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D5F6F8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461F2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24F85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L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758537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glycosyltransfer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879E2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20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CA28E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6664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90531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79482</w:t>
            </w:r>
          </w:p>
        </w:tc>
      </w:tr>
      <w:tr w:rsidR="00AE4721" w:rsidRPr="00AE4721" w14:paraId="2603F03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D508C9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2F375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6BE89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2C6C1B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E029A0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548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DB740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358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00067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6396</w:t>
            </w:r>
          </w:p>
        </w:tc>
      </w:tr>
      <w:tr w:rsidR="00AE4721" w:rsidRPr="00AE4721" w14:paraId="2713FB0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023860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D8E99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874C0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27BC97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EC7A7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729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226BA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5757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89231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089169</w:t>
            </w:r>
          </w:p>
        </w:tc>
      </w:tr>
      <w:tr w:rsidR="00AE4721" w:rsidRPr="00AE4721" w14:paraId="1D6D88CD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49214E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39E30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C8357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1B8554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AD257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56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84275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49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E71DC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88518</w:t>
            </w:r>
          </w:p>
        </w:tc>
      </w:tr>
      <w:tr w:rsidR="00AE4721" w:rsidRPr="00AE4721" w14:paraId="216047CE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E25D47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55020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3C42E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M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6DF68C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nucleotide sugar epimerase/dehydrat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WbpM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C300A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53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FD755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49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8A6C0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1979</w:t>
            </w:r>
          </w:p>
        </w:tc>
      </w:tr>
      <w:tr w:rsidR="00AE4721" w:rsidRPr="00AE4721" w14:paraId="2EFF445B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05AF60D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Phenazines biosynthesi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22B1A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06518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77347B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henazine biosynthesis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92375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90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6260A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34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236C5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036742</w:t>
            </w:r>
          </w:p>
        </w:tc>
      </w:tr>
      <w:tr w:rsidR="00AE4721" w:rsidRPr="00AE4721" w14:paraId="1284527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1EE243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F0EF1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10D7E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E38EDD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henazine biosynthesis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08972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09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9CD69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13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E23E7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862404</w:t>
            </w:r>
          </w:p>
        </w:tc>
      </w:tr>
      <w:tr w:rsidR="00AE4721" w:rsidRPr="00AE4721" w14:paraId="01AF4E28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95CB89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230B8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7EA97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23714B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henazine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C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2280F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281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B9EDA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436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DE13E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465402</w:t>
            </w:r>
          </w:p>
        </w:tc>
      </w:tr>
      <w:tr w:rsidR="00AE4721" w:rsidRPr="00AE4721" w14:paraId="717094F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D560CF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3BBDD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3EFB43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DE2195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henazine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F2293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7833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2324C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8578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47AAC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325992</w:t>
            </w:r>
          </w:p>
        </w:tc>
      </w:tr>
      <w:tr w:rsidR="00AE4721" w:rsidRPr="00AE4721" w14:paraId="3F02104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710034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5A872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FF73C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E0A65B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henazine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EE4E4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0423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3D668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404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937BD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139141</w:t>
            </w:r>
          </w:p>
        </w:tc>
      </w:tr>
      <w:tr w:rsidR="00AE4721" w:rsidRPr="00AE4721" w14:paraId="5C0A854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D36C68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6B5AB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83523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6F5722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henazine biosynthesis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2A07A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05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7493A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338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51E6A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01488</w:t>
            </w:r>
          </w:p>
        </w:tc>
      </w:tr>
      <w:tr w:rsidR="00AE4721" w:rsidRPr="00AE4721" w14:paraId="355AD6B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AA81B9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3709B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7C31C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78E950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yridoxamine 5'-phosphate oxid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F72EE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575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CFA1E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169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82B4B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05321</w:t>
            </w:r>
          </w:p>
        </w:tc>
      </w:tr>
      <w:tr w:rsidR="00AE4721" w:rsidRPr="00AE4721" w14:paraId="008D1FA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8EC4AA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F9B60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8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C8E2A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6AC6F7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henazine biosynthesis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3D350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139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27E64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64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B9BCC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39454</w:t>
            </w:r>
          </w:p>
        </w:tc>
      </w:tr>
      <w:tr w:rsidR="00AE4721" w:rsidRPr="00AE4721" w14:paraId="5D92D12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10403F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18DA5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9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7D4F7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85D63F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henazine biosynthesis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D1B4C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196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1033C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068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ED65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059214</w:t>
            </w:r>
          </w:p>
        </w:tc>
      </w:tr>
      <w:tr w:rsidR="00AE4721" w:rsidRPr="00AE4721" w14:paraId="4C3DA7CB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46DB7E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35F03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9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4E38A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3DFB54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henazine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C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3B675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97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F89E6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288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E1531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459541</w:t>
            </w:r>
          </w:p>
        </w:tc>
      </w:tr>
      <w:tr w:rsidR="00AE4721" w:rsidRPr="00AE4721" w14:paraId="59AF39BE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45AFC0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84486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9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D979F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429ED6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henazine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86348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037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9924D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925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26F5C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455711</w:t>
            </w:r>
          </w:p>
        </w:tc>
      </w:tr>
      <w:tr w:rsidR="00AE4721" w:rsidRPr="00AE4721" w14:paraId="4F96F626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2470A3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5E96F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9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D1B50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D19C13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henazine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15B99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514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7CA2B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533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7AA19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185134</w:t>
            </w:r>
          </w:p>
        </w:tc>
      </w:tr>
      <w:tr w:rsidR="00AE4721" w:rsidRPr="00AE4721" w14:paraId="27FA67B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D6E022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55265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9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AC12B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D5805F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henazine biosynthesis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EAF4F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484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C4355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0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40333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1751</w:t>
            </w:r>
          </w:p>
        </w:tc>
      </w:tr>
      <w:tr w:rsidR="00AE4721" w:rsidRPr="00AE4721" w14:paraId="03DA960D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C69353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2C3E9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9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6B555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FB4F28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yridoxamine 5'-phosphate oxid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C7C58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25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F1D29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24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29B39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35861</w:t>
            </w:r>
          </w:p>
        </w:tc>
      </w:tr>
      <w:tr w:rsidR="00AE4721" w:rsidRPr="00AE4721" w14:paraId="68246B3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3BB121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B0E97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FA866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M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901F78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phenazine-specific methyltransfer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81CA0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39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30ACD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270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645BD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45645</w:t>
            </w:r>
          </w:p>
        </w:tc>
      </w:tr>
      <w:tr w:rsidR="00AE4721" w:rsidRPr="00AE4721" w14:paraId="00F015A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831556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A6FE8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7F694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S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EF6490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flavin-containing monooxygen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5C0D3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6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7322D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414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0C464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924372</w:t>
            </w:r>
          </w:p>
        </w:tc>
      </w:tr>
      <w:tr w:rsidR="00AE4721" w:rsidRPr="00AE4721" w14:paraId="3B7BDFE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57AE8E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44D15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05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1FAE2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zH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869624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otential phenazine-modifying enzy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EB236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600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BA090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6070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F9068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916728</w:t>
            </w:r>
          </w:p>
        </w:tc>
      </w:tr>
      <w:tr w:rsidR="00AE4721" w:rsidRPr="00AE4721" w14:paraId="051D0364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1A49749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Rhamnolipid biosynthesi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0B80C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4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573E2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l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8F880C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7098D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98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A3A45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75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E4F87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307596</w:t>
            </w:r>
          </w:p>
        </w:tc>
      </w:tr>
      <w:tr w:rsidR="00AE4721" w:rsidRPr="00AE4721" w14:paraId="6C7BC1F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517C71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3E1DF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4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611622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l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3F04E6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amnosyltransferase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chain 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4FDDC5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94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FB555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47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05D2F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408872</w:t>
            </w:r>
          </w:p>
        </w:tc>
      </w:tr>
      <w:tr w:rsidR="00AE4721" w:rsidRPr="00AE4721" w14:paraId="1F9EA4BA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2CE332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8DE93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1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E39A33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lC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437A84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amnosyltransferase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3FC58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96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8A5B3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348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D9E7C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7892</w:t>
            </w:r>
          </w:p>
        </w:tc>
      </w:tr>
      <w:tr w:rsidR="00AE4721" w:rsidRPr="00AE4721" w14:paraId="7405ACCF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242233B7" w14:textId="58079DFF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Pyochelin (upregulated in </w:t>
            </w:r>
            <w:proofErr w:type="spellStart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plk</w:t>
            </w:r>
            <w:proofErr w:type="spellEnd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 cells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26AA2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5B711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40F4D8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ATP-binding component of ABC transport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1E5F1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80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335C9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05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73AEC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255901</w:t>
            </w:r>
          </w:p>
        </w:tc>
      </w:tr>
      <w:tr w:rsidR="00AE4721" w:rsidRPr="00AE4721" w14:paraId="28688F1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8C3863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0015E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548A9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C56B17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ATP-binding component of ABC transport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E38C9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0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95F6B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1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27A81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56134</w:t>
            </w:r>
          </w:p>
        </w:tc>
      </w:tr>
      <w:tr w:rsidR="00AE4721" w:rsidRPr="00AE4721" w14:paraId="0FDB73E8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E462E2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66B03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822FF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G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07669B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yochelin biosynthetic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G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C1CB9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76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AB8E2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15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7A7B5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825562</w:t>
            </w:r>
          </w:p>
        </w:tc>
      </w:tr>
      <w:tr w:rsidR="00AE4721" w:rsidRPr="00AE4721" w14:paraId="766899AC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0FA4BF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40536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CBDA1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F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27AE8D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yochelin synthet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427DC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93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E1268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43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90931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3.228566</w:t>
            </w:r>
          </w:p>
        </w:tc>
      </w:tr>
      <w:tr w:rsidR="00AE4721" w:rsidRPr="00AE4721" w14:paraId="7139514C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25DC490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EA80F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623B0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E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47F575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dihydroaeruginoic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acid synthet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461EE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251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1CB1F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48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E49BC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3.447293</w:t>
            </w:r>
          </w:p>
        </w:tc>
      </w:tr>
      <w:tr w:rsidR="00AE4721" w:rsidRPr="00AE4721" w14:paraId="1834009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EF0C44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A782D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52FC7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R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8AB7DC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ranscriptional regulator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R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05F9F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611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53400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2.875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CD7CA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10722</w:t>
            </w:r>
          </w:p>
        </w:tc>
      </w:tr>
      <w:tr w:rsidR="00AE4721" w:rsidRPr="00AE4721" w14:paraId="6EB5A3DE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E07663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EA13A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00607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D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88229B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yochelin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876C4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20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51EA5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62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97B98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3.265746</w:t>
            </w:r>
          </w:p>
        </w:tc>
      </w:tr>
      <w:tr w:rsidR="00AE4721" w:rsidRPr="00AE4721" w14:paraId="661F6DA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95C797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AC301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BD606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C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7285A6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yochelin biosynthetic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C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2145D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36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8003F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77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51EE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854046</w:t>
            </w:r>
          </w:p>
        </w:tc>
      </w:tr>
      <w:tr w:rsidR="00AE4721" w:rsidRPr="00AE4721" w14:paraId="2D50657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EBE11C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CBDF4E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68754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867928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salicylate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6C792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00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7033D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13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81B02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74582</w:t>
            </w:r>
          </w:p>
        </w:tc>
      </w:tr>
      <w:tr w:rsidR="00AE4721" w:rsidRPr="00AE4721" w14:paraId="7887AC6E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05286F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11672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B056A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h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6F9588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salicylate biosynthesis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isochorismate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C50EC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93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D5A25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34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C0E11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820703</w:t>
            </w:r>
          </w:p>
        </w:tc>
      </w:tr>
      <w:tr w:rsidR="00AE4721" w:rsidRPr="00AE4721" w14:paraId="38A1E03C" w14:textId="77777777" w:rsidTr="00AE4721">
        <w:trPr>
          <w:trHeight w:val="472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07EEF50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Pyochelin receptor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3A7A6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2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77E85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fpt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61825C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gram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Fe(</w:t>
            </w:r>
            <w:proofErr w:type="gram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III)-pyochelin outer membrane receptor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6EC9B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08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3C693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864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9C20C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453229</w:t>
            </w:r>
          </w:p>
        </w:tc>
      </w:tr>
      <w:tr w:rsidR="00AE4721" w:rsidRPr="00AE4721" w14:paraId="079EB8F0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3524404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Pyoverdine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AC1CB0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96244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Q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5FAB11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690F3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58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79392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97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F9238E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2.17031</w:t>
            </w:r>
          </w:p>
        </w:tc>
      </w:tr>
      <w:tr w:rsidR="00AE4721" w:rsidRPr="00AE4721" w14:paraId="77FE451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F2984A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D421F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26D17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33EEE4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-ornithine N5-oxygen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47825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630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60232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55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30E64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8982</w:t>
            </w:r>
          </w:p>
        </w:tc>
      </w:tr>
      <w:tr w:rsidR="00AE4721" w:rsidRPr="00AE4721" w14:paraId="5DEFE45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0ACAE3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A526D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CECC8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P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D8873F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P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D685F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2.120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DDC1B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2.258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5CC4A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64852</w:t>
            </w:r>
          </w:p>
        </w:tc>
      </w:tr>
      <w:tr w:rsidR="00AE4721" w:rsidRPr="00AE4721" w14:paraId="08D9A42B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718FDD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CEAEB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128B1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A6F942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dipeptidase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9373F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940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D55FE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54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CC836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96276</w:t>
            </w:r>
          </w:p>
        </w:tc>
      </w:tr>
      <w:tr w:rsidR="00AE4721" w:rsidRPr="00AE4721" w14:paraId="763573F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207BBD5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1C9E6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F4EA4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N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8CC3CA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3F6F2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436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9792D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14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E8349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73367</w:t>
            </w:r>
          </w:p>
        </w:tc>
      </w:tr>
      <w:tr w:rsidR="00AE4721" w:rsidRPr="00AE4721" w14:paraId="3A9730D5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BADD98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7E654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FF79C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O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1EEC6B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O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4A400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417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866B4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39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CEB23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39033</w:t>
            </w:r>
          </w:p>
        </w:tc>
      </w:tr>
      <w:tr w:rsidR="00AE4721" w:rsidRPr="00AE4721" w14:paraId="7CD9E6B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539413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87625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D3DC5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F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EB9262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yoverdine synthetase 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F8E47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753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612AE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54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B6D36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2.08142</w:t>
            </w:r>
          </w:p>
        </w:tc>
      </w:tr>
      <w:tr w:rsidR="00AE4721" w:rsidRPr="00AE4721" w14:paraId="7EBF8B03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E741C4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6E5D2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F8C7A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E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610691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yoverdine bio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9CC19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07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BBB21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30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AB2BE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49095</w:t>
            </w:r>
          </w:p>
        </w:tc>
      </w:tr>
      <w:tr w:rsidR="00AE4721" w:rsidRPr="00AE4721" w14:paraId="7A5A3B6A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544F35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38372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A9D31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D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2145BC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yoverdine synthetase 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12624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07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51D8A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49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F1266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73005</w:t>
            </w:r>
          </w:p>
        </w:tc>
      </w:tr>
      <w:tr w:rsidR="00AE4721" w:rsidRPr="00AE4721" w14:paraId="2D5FE99B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2A64C2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C4CE6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4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3056C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J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E7F1EF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J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D496F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652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AF7CE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39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56C21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88704</w:t>
            </w:r>
          </w:p>
        </w:tc>
      </w:tr>
      <w:tr w:rsidR="00AE4721" w:rsidRPr="00AE4721" w14:paraId="44BDC0D8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391BA9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AF560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4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83D5A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1A77D3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non-ribosomal peptide synthet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7ABCB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7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A73C8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104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CAFFA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74304</w:t>
            </w:r>
          </w:p>
        </w:tc>
      </w:tr>
      <w:tr w:rsidR="00AE4721" w:rsidRPr="00AE4721" w14:paraId="2D80C12A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E9BF3E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FE827F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4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536E5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H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3BD515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L-2,4-diaminobutyrate:2-ketoglutarate 4-aminotransferase,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H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E5ED2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12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C8427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53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A9CF4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75777</w:t>
            </w:r>
          </w:p>
        </w:tc>
      </w:tr>
      <w:tr w:rsidR="00AE4721" w:rsidRPr="00AE4721" w14:paraId="5830A87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F7F25D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DBDB8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4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80F6B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L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A85F1A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942A0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185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1BFA6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78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62D27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84271</w:t>
            </w:r>
          </w:p>
        </w:tc>
      </w:tr>
      <w:tr w:rsidR="00AE4721" w:rsidRPr="00AE4721" w14:paraId="15CABA4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DBB045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A353A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4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CD0EC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G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3BCAB5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G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068B5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2.28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1C54C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2.254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EE58A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90249</w:t>
            </w:r>
          </w:p>
        </w:tc>
      </w:tr>
      <w:tr w:rsidR="00AE4721" w:rsidRPr="00AE4721" w14:paraId="0F6CC8BB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D5932E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2036E9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4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B73F9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S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90EA94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sigma factor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vd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8095C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974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FDF73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806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01B44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68166</w:t>
            </w:r>
          </w:p>
        </w:tc>
      </w:tr>
      <w:tr w:rsidR="00AE4721" w:rsidRPr="00AE4721" w14:paraId="1F671340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B5D5A5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6096F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42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8CAB9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29FB79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52FFB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2.334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F29AE0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2.609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054CF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99001</w:t>
            </w:r>
          </w:p>
        </w:tc>
      </w:tr>
      <w:tr w:rsidR="00AE4721" w:rsidRPr="00AE4721" w14:paraId="4CB5DCBD" w14:textId="77777777" w:rsidTr="00AE4721">
        <w:trPr>
          <w:trHeight w:val="708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505A3E7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Pyoverdine receptor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1B284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3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E43B5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fpv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3C4C6B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ferripyoverdine recept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07C26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07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BAC40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452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FF719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76125</w:t>
            </w:r>
          </w:p>
        </w:tc>
      </w:tr>
      <w:tr w:rsidR="00AE4721" w:rsidRPr="00AE4721" w14:paraId="3C5FFF91" w14:textId="77777777" w:rsidTr="00AE4721">
        <w:trPr>
          <w:trHeight w:val="708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77E216B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Hemolytic phospholipase 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8DBB4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8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565C2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lcH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319F0F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emolytic phospholipase C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3E722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316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ACFE2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6968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9F17C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853771</w:t>
            </w:r>
          </w:p>
        </w:tc>
      </w:tr>
      <w:tr w:rsidR="00AE4721" w:rsidRPr="00AE4721" w14:paraId="689F4739" w14:textId="77777777" w:rsidTr="00AE4721">
        <w:trPr>
          <w:trHeight w:val="943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49DC221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Non-hemolytic phospholipase 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14799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3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8A4AC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lcN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563D73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non-hemolytic phospholipase C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4321E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80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798AF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73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D507F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572979</w:t>
            </w:r>
          </w:p>
        </w:tc>
      </w:tr>
      <w:tr w:rsidR="00AE4721" w:rsidRPr="00AE4721" w14:paraId="69CD4435" w14:textId="77777777" w:rsidTr="00AE4721">
        <w:trPr>
          <w:trHeight w:val="472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417C544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Phospholipase C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B9602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02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AAEC3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lc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3350CB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phospholipase C,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lc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34AEC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9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22D9C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6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09389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365155</w:t>
            </w:r>
          </w:p>
        </w:tc>
      </w:tr>
      <w:tr w:rsidR="00AE4721" w:rsidRPr="00AE4721" w14:paraId="3EE874DD" w14:textId="77777777" w:rsidTr="00AE4721">
        <w:trPr>
          <w:trHeight w:val="472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02BEA46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Phospholipase 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B60CF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4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1D0C4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ld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26C930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ospholipase 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52276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156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BF41F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5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516DA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19553</w:t>
            </w:r>
          </w:p>
        </w:tc>
      </w:tr>
      <w:tr w:rsidR="00AE4721" w:rsidRPr="00AE4721" w14:paraId="02DD7AA1" w14:textId="77777777" w:rsidTr="00AE4721">
        <w:trPr>
          <w:trHeight w:val="472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76D809E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Alkaline proteas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0148B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24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4FBEA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apr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B5186D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alkaline metalloproteinase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AE200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37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104C9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4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56393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065</w:t>
            </w:r>
          </w:p>
        </w:tc>
      </w:tr>
      <w:tr w:rsidR="00AE4721" w:rsidRPr="00AE4721" w14:paraId="27AF2B2E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05B613D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Elastas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23A5B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87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98B44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as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4483CA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asA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protease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4CA23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4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F8B0C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05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A27D5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716839</w:t>
            </w:r>
          </w:p>
        </w:tc>
      </w:tr>
      <w:tr w:rsidR="00AE4721" w:rsidRPr="00AE4721" w14:paraId="6C4D79E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6183C8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AD614E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7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EDAFC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as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67E0DF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elast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as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E9681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55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4ADAC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B8B6E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14796</w:t>
            </w:r>
          </w:p>
        </w:tc>
      </w:tr>
      <w:tr w:rsidR="00AE4721" w:rsidRPr="00AE4721" w14:paraId="3DD13DFE" w14:textId="77777777" w:rsidTr="00AE4721">
        <w:trPr>
          <w:trHeight w:val="472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7349B55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Protease IV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BE5CD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417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FB76C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C0944D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A349B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06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50E31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189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25378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4.53723</w:t>
            </w:r>
          </w:p>
        </w:tc>
      </w:tr>
      <w:tr w:rsidR="00AE4721" w:rsidRPr="00AE4721" w14:paraId="7600C266" w14:textId="77777777" w:rsidTr="00AE4721">
        <w:trPr>
          <w:trHeight w:val="943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1F44195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Acylhomoserine</w:t>
            </w:r>
            <w:proofErr w:type="spellEnd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 lactone synthas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8CA67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0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DB4C9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pt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01543F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lysophosphatidic acid acyltransferase,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pt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DE680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239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48A41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252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CBC2E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86886</w:t>
            </w:r>
          </w:p>
        </w:tc>
      </w:tr>
      <w:tr w:rsidR="00AE4721" w:rsidRPr="00AE4721" w14:paraId="1BDD9C49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162EC2F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N-(3-oxo-dodecanoyl)-L-homoserine lactone QS syste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FA0D3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43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DACE0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asR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61DC4F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ranscriptional regulator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asR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1A384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78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EEFCD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97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66FBF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55597</w:t>
            </w:r>
          </w:p>
        </w:tc>
      </w:tr>
      <w:tr w:rsidR="00AE4721" w:rsidRPr="00AE4721" w14:paraId="0EBADCB0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FC156A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268FC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4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676F5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asI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427E5A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autoinducer 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Las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A116C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42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F46AA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20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AB3FC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8095</w:t>
            </w:r>
          </w:p>
        </w:tc>
      </w:tr>
      <w:tr w:rsidR="00AE4721" w:rsidRPr="00AE4721" w14:paraId="012B60EF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31B0F72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N-(</w:t>
            </w:r>
            <w:proofErr w:type="spellStart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butanoyl</w:t>
            </w:r>
            <w:proofErr w:type="spellEnd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)-L-homoserine lactone QS syste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07256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4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32D92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lR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7C0927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ranscriptional regulator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lR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BECF8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89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2BEC5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48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15D8D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35169</w:t>
            </w:r>
          </w:p>
        </w:tc>
      </w:tr>
      <w:tr w:rsidR="00AE4721" w:rsidRPr="00AE4721" w14:paraId="1A07F18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8325B3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E2DF4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4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9D252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lI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7A7FC8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autoinducer synthesi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hl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8F7DF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83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E04C0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70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D1F74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9695</w:t>
            </w:r>
          </w:p>
        </w:tc>
      </w:tr>
      <w:tr w:rsidR="00AE4721" w:rsidRPr="00AE4721" w14:paraId="41920B89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3DC98B4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2-heptyl-3-hydroxy-4-quinolone QS system (upregulated in dispersed and planktonic </w:t>
            </w:r>
            <w:proofErr w:type="gramStart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cells  </w:t>
            </w:r>
            <w:proofErr w:type="spellStart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cells</w:t>
            </w:r>
            <w:proofErr w:type="spellEnd"/>
            <w:proofErr w:type="gramEnd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 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F013D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9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035965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qs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2D557D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coenzyme A liga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9834A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7315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28476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8953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4718E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82549</w:t>
            </w:r>
          </w:p>
        </w:tc>
      </w:tr>
      <w:tr w:rsidR="00AE4721" w:rsidRPr="00AE4721" w14:paraId="29AC5D8E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AD16F8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FB0189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9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ACE39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qs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0A456F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qs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AA5C7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6870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AAF7F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7775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F7560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127628</w:t>
            </w:r>
          </w:p>
        </w:tc>
      </w:tr>
      <w:tr w:rsidR="00AE4721" w:rsidRPr="00AE4721" w14:paraId="06BF9D3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48DE99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478AB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9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AA088A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qsC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BA7858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qsC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B94BA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5699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39727F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6947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E43B3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948579</w:t>
            </w:r>
          </w:p>
        </w:tc>
      </w:tr>
      <w:tr w:rsidR="00AE4721" w:rsidRPr="00AE4721" w14:paraId="78D223C5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FFE4B3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97BAA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9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E1158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qsD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2049D7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3-oxoacyl-[acyl-carrier-protein] synthase II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1A810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1270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D4C15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192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0ABBC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633124</w:t>
            </w:r>
          </w:p>
        </w:tc>
      </w:tr>
      <w:tr w:rsidR="00AE4721" w:rsidRPr="00AE4721" w14:paraId="0B3AB0E5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0B3270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ED88D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0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A6A02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qsE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559E28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Quinolone signal response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45485B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2211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9AEFE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1060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F19DA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865643</w:t>
            </w:r>
          </w:p>
        </w:tc>
      </w:tr>
      <w:tr w:rsidR="00AE4721" w:rsidRPr="00AE4721" w14:paraId="0AEFCA9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5A0F9C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9A8CF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0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2006B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n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EADE8C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anthranilate synthase component 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C8F04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6425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B63AD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012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FC37A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550547</w:t>
            </w:r>
          </w:p>
        </w:tc>
      </w:tr>
      <w:tr w:rsidR="00AE4721" w:rsidRPr="00AE4721" w14:paraId="114B371D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2C3B393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0E448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0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67B13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hn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A0600B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anthranilate synthase component I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564AD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263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8101B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70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2B1ED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7017</w:t>
            </w:r>
          </w:p>
        </w:tc>
      </w:tr>
      <w:tr w:rsidR="00AE4721" w:rsidRPr="00AE4721" w14:paraId="2B29288A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D8E039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2BA41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0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426D7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mvfR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C6E1DE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See pseudomonas.co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7D550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579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E338CA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89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A731A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50569</w:t>
            </w:r>
          </w:p>
        </w:tc>
      </w:tr>
      <w:tr w:rsidR="00AE4721" w:rsidRPr="00AE4721" w14:paraId="39119A38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6505118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GacS/GacA two-component syste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7EF26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9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269C1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acS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F3EA7B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sensor/response regulator hybri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B532B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11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68179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13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5CAAC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44789</w:t>
            </w:r>
          </w:p>
        </w:tc>
      </w:tr>
      <w:tr w:rsidR="00AE4721" w:rsidRPr="00AE4721" w14:paraId="4C425200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3563A1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FEBBA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5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72AE7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ac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A9CFF0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esponse regulator Gac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F06E8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63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CE349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2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C3AFF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1742</w:t>
            </w:r>
          </w:p>
        </w:tc>
      </w:tr>
      <w:tr w:rsidR="00AE4721" w:rsidRPr="00AE4721" w14:paraId="3A97EF65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2750978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. </w:t>
            </w:r>
            <w:r w:rsidRPr="00AE472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  <w:t>aeruginosa</w:t>
            </w: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 TTSS</w:t>
            </w:r>
            <w:r w:rsidRPr="00AE472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D2D5F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68159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U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C12058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translocation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6B99B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73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F4AA6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04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399F1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2.47053</w:t>
            </w:r>
          </w:p>
        </w:tc>
      </w:tr>
      <w:tr w:rsidR="00AE4721" w:rsidRPr="00AE4721" w14:paraId="404645D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1C7D39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0C9F1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403CC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T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867743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translocation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E1E2C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123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C6D29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39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8A28A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19039</w:t>
            </w:r>
          </w:p>
        </w:tc>
      </w:tr>
      <w:tr w:rsidR="00AE4721" w:rsidRPr="00AE4721" w14:paraId="33F4FBD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2F130C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9E9119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53C84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2366AF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translocation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B32BA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495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9F558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2.307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9FFE8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46806</w:t>
            </w:r>
          </w:p>
        </w:tc>
      </w:tr>
      <w:tr w:rsidR="00AE4721" w:rsidRPr="00AE4721" w14:paraId="1B037C6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86DCBF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373F7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8A858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R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63283C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translocation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F7735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696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10B40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42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D7988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188059</w:t>
            </w:r>
          </w:p>
        </w:tc>
      </w:tr>
      <w:tr w:rsidR="00AE4721" w:rsidRPr="00AE4721" w14:paraId="6B062D4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FC7B9C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2F030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92ECA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Q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98D410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translocation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0436C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5033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B75C7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7464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62529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78582</w:t>
            </w:r>
          </w:p>
        </w:tc>
      </w:tr>
      <w:tr w:rsidR="00AE4721" w:rsidRPr="00AE4721" w14:paraId="45E7683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704349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62746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7193ED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P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E8C44E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translocation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3CFFE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726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31352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31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D1E26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274974</w:t>
            </w:r>
          </w:p>
        </w:tc>
      </w:tr>
      <w:tr w:rsidR="00AE4721" w:rsidRPr="00AE4721" w14:paraId="68351F96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995641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2E827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A50694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O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9E36BE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translocation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B090E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5364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B4E3E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75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9744C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2718</w:t>
            </w:r>
          </w:p>
        </w:tc>
      </w:tr>
      <w:tr w:rsidR="00AE4721" w:rsidRPr="00AE4721" w14:paraId="42C3C6B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909B34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2F994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1968D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6D773E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ATP synthase in type III secretion syste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85DAB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5231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24F6C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825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1CD92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225528</w:t>
            </w:r>
          </w:p>
        </w:tc>
      </w:tr>
      <w:tr w:rsidR="00AE4721" w:rsidRPr="00AE4721" w14:paraId="3F779FD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BAA7B7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64F9E8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780BB1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opN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0954CD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secretion outer membrane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opN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B1FA3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37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D92AE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78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50DE9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6454</w:t>
            </w:r>
          </w:p>
        </w:tc>
      </w:tr>
      <w:tr w:rsidR="00AE4721" w:rsidRPr="00AE4721" w14:paraId="384DD303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B3AFCC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002EB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6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0C126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D2A7B3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conserved hypothetical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C5D49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003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7A202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8220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30CDA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36402</w:t>
            </w:r>
          </w:p>
        </w:tc>
      </w:tr>
      <w:tr w:rsidR="00AE4721" w:rsidRPr="00AE4721" w14:paraId="024A4F7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CA4EA0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B3543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3B22F2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5C8948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conserved hypothetical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F8092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483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847A9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7948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5F764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131198</w:t>
            </w:r>
          </w:p>
        </w:tc>
      </w:tr>
      <w:tr w:rsidR="00AE4721" w:rsidRPr="00AE4721" w14:paraId="4FB9339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7D6C2C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FAF12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028A8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E897F0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conserved hypothetical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DB713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3.89379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93D30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0518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13914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4.615602</w:t>
            </w:r>
          </w:p>
        </w:tc>
      </w:tr>
      <w:tr w:rsidR="00AE4721" w:rsidRPr="00AE4721" w14:paraId="7464A8F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EFE4B1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9322D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ABA2F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A988F7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conserved hypothetical protein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C3992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511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D6278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19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B6799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772</w:t>
            </w:r>
          </w:p>
        </w:tc>
      </w:tr>
      <w:tr w:rsidR="00AE4721" w:rsidRPr="00AE4721" w14:paraId="573FB2FC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4B314A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2B129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7439B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D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5D6F0D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secretory apparatus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E1DC9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305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D7819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20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9257D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23579</w:t>
            </w:r>
          </w:p>
        </w:tc>
      </w:tr>
      <w:tr w:rsidR="00AE4721" w:rsidRPr="00AE4721" w14:paraId="567F7B4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1C2410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4451DA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8E87E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R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900574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ranscriptional regulator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R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D21E93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86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FD687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26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9E0DA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1106</w:t>
            </w:r>
          </w:p>
        </w:tc>
      </w:tr>
      <w:tr w:rsidR="00AE4721" w:rsidRPr="00AE4721" w14:paraId="0F8A21EE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3A8BC3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4A568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E5BE3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G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1BF7A5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regulator in type III secre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9C5D33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011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45D7B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02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71CB1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2.90315</w:t>
            </w:r>
          </w:p>
        </w:tc>
      </w:tr>
      <w:tr w:rsidR="00AE4721" w:rsidRPr="00AE4721" w14:paraId="29871293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1446DB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32FA6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BCF5D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V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331252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secretion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V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6C464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0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CFFED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94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71103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28393</w:t>
            </w:r>
          </w:p>
        </w:tc>
      </w:tr>
      <w:tr w:rsidR="00AE4721" w:rsidRPr="00AE4721" w14:paraId="655C0AD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DE0650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9065E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A331A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H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9B3C2F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regulatory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crH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4BFAB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4532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DD142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50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5B947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49306</w:t>
            </w:r>
          </w:p>
        </w:tc>
      </w:tr>
      <w:tr w:rsidR="00AE4721" w:rsidRPr="00AE4721" w14:paraId="5419F525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71A053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46367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CA545C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op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B71EFF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ranslocator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opB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10351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04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D29DF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20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01B21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96911</w:t>
            </w:r>
          </w:p>
        </w:tc>
      </w:tr>
      <w:tr w:rsidR="00AE4721" w:rsidRPr="00AE4721" w14:paraId="6B8EE8D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2DE6FA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6DF9A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0FB7B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opD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E08BB5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ranslocator outer membrane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opD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0868E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85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AD2D7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82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B666B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97642</w:t>
            </w:r>
          </w:p>
        </w:tc>
      </w:tr>
      <w:tr w:rsidR="00AE4721" w:rsidRPr="00AE4721" w14:paraId="4876C1E8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48898E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5F240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F6AE6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C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D8EBC8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C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, exoenzyme S synthesis protein C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E2751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92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B286C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1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E8C26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98541</w:t>
            </w:r>
          </w:p>
        </w:tc>
      </w:tr>
      <w:tr w:rsidR="00AE4721" w:rsidRPr="00AE4721" w14:paraId="5EE5189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EF9CEF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8623A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12F83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E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3CA20F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5E7CC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51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E636E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869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D5673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29766</w:t>
            </w:r>
          </w:p>
        </w:tc>
      </w:tr>
      <w:tr w:rsidR="00AE4721" w:rsidRPr="00AE4721" w14:paraId="39373D1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5EC7B5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C44C4C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3E9A2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DADA8E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oenzyme S synthesis protein 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35B01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52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B113B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176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4EE1B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5804</w:t>
            </w:r>
          </w:p>
        </w:tc>
      </w:tr>
      <w:tr w:rsidR="00AE4721" w:rsidRPr="00AE4721" w14:paraId="2114442D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73094D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CB005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FD96D6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3464FF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ranscriptional regulator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77CC1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7275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DD821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967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D5AB2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3.22925</w:t>
            </w:r>
          </w:p>
        </w:tc>
      </w:tr>
      <w:tr w:rsidR="00AE4721" w:rsidRPr="00AE4721" w14:paraId="27ED6D5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218824A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EF1E36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AD684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D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786CD8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s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887EE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7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7A28B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47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79779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1234</w:t>
            </w:r>
          </w:p>
        </w:tc>
      </w:tr>
      <w:tr w:rsidR="00AE4721" w:rsidRPr="00AE4721" w14:paraId="697B68DF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A877C4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B70D4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84343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9D3949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type III export apparatus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F76B3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62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DA314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129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A1E92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2.2246</w:t>
            </w:r>
          </w:p>
        </w:tc>
      </w:tr>
      <w:tr w:rsidR="00AE4721" w:rsidRPr="00AE4721" w14:paraId="6DAEB59D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E7317B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614A1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64AF0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C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49A478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secretion outer membrane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C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B6C62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7240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DDBF2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45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FA4ED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09586</w:t>
            </w:r>
          </w:p>
        </w:tc>
      </w:tr>
      <w:tr w:rsidR="00AE4721" w:rsidRPr="00AE4721" w14:paraId="50B26D18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27A346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38604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D1707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D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3D51AD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D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73831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2094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7A0E0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7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78431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47056</w:t>
            </w:r>
          </w:p>
        </w:tc>
      </w:tr>
      <w:tr w:rsidR="00AE4721" w:rsidRPr="00AE4721" w14:paraId="4E1FCA3E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810244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E4CD3F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46BB31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E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2C1904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C9E75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925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BDAB4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007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5FDFF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294099</w:t>
            </w:r>
          </w:p>
        </w:tc>
      </w:tr>
      <w:tr w:rsidR="00AE4721" w:rsidRPr="00AE4721" w14:paraId="5A30B0A4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49E794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E9E661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BF520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F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FBAAFF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F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FC320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6626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18E87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29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9B5C4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9313</w:t>
            </w:r>
          </w:p>
        </w:tc>
      </w:tr>
      <w:tr w:rsidR="00AE4721" w:rsidRPr="00AE4721" w14:paraId="31E202A3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8F5660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5834A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E9764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G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26CAE03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G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5C5F7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082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C8134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127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99807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313926</w:t>
            </w:r>
          </w:p>
        </w:tc>
      </w:tr>
      <w:tr w:rsidR="00AE4721" w:rsidRPr="00AE4721" w14:paraId="411357A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68C03E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7E82D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2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6E6EB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H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B9A189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H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ADC52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206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271256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19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5087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1.1629</w:t>
            </w:r>
          </w:p>
        </w:tc>
      </w:tr>
      <w:tr w:rsidR="00AE4721" w:rsidRPr="00AE4721" w14:paraId="2706E01C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E15A4D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618E6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2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A16F3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I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833A03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F9629A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4383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C8FD8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20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B3FD3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711947</w:t>
            </w:r>
          </w:p>
        </w:tc>
      </w:tr>
      <w:tr w:rsidR="00AE4721" w:rsidRPr="00AE4721" w14:paraId="59E77606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DD0489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A7CDDE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35AEBF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J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21A7FC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J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A3C49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63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BA890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47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27FB7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80165</w:t>
            </w:r>
          </w:p>
        </w:tc>
      </w:tr>
      <w:tr w:rsidR="00AE4721" w:rsidRPr="00AE4721" w14:paraId="29165BF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FA7A3F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490D4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2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8EFD2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K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692F9B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K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82CA0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549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8C711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600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DC3CD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857099</w:t>
            </w:r>
          </w:p>
        </w:tc>
      </w:tr>
      <w:tr w:rsidR="00AE4721" w:rsidRPr="00AE4721" w14:paraId="742645F5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9D21EF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FAD19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72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47118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L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A783E2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type III export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cL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F4935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903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C452A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491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A3D4C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55282</w:t>
            </w:r>
          </w:p>
        </w:tc>
      </w:tr>
      <w:tr w:rsidR="00AE4721" w:rsidRPr="00AE4721" w14:paraId="62154558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7B56B14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. </w:t>
            </w:r>
            <w:r w:rsidRPr="00AE4721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  <w:t>aeruginosa</w:t>
            </w: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 TTSS translocated effector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DBD29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84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2A2CE4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oS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808F85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oenzyme 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2C602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75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71684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294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BA106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04875</w:t>
            </w:r>
          </w:p>
        </w:tc>
      </w:tr>
      <w:tr w:rsidR="00AE4721" w:rsidRPr="00AE4721" w14:paraId="6B8DE09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51224B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416B7C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0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69605F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oT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46FD46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oenzyme 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34876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185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3B4A5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83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A0CAB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1997</w:t>
            </w:r>
          </w:p>
        </w:tc>
      </w:tr>
      <w:tr w:rsidR="00AE4721" w:rsidRPr="00AE4721" w14:paraId="7E43B251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CEDE25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10E33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19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BE9BD5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oY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111EFA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adenylate cycl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oY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2397D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72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85A39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09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E2D64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82461</w:t>
            </w:r>
          </w:p>
        </w:tc>
      </w:tr>
      <w:tr w:rsidR="00AE4721" w:rsidRPr="00AE4721" w14:paraId="2239A595" w14:textId="77777777" w:rsidTr="00AE4721">
        <w:trPr>
          <w:trHeight w:val="472"/>
        </w:trPr>
        <w:tc>
          <w:tcPr>
            <w:tcW w:w="2180" w:type="dxa"/>
            <w:shd w:val="clear" w:color="000000" w:fill="C0C0C0"/>
            <w:vAlign w:val="center"/>
            <w:hideMark/>
          </w:tcPr>
          <w:p w14:paraId="061CBAA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Exototoxin</w:t>
            </w:r>
            <w:proofErr w:type="spellEnd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-A (ETA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322C0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114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CFF6A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tox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737983B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exotoxin A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D7BE4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561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AAFE5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389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EBF59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3.49412</w:t>
            </w:r>
          </w:p>
        </w:tc>
      </w:tr>
      <w:tr w:rsidR="00AE4721" w:rsidRPr="00AE4721" w14:paraId="364B885B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1892050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Hydrogen cyanide productio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4D84E8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19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948D76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cnA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A7D304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hydrogen cyanide synth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cn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B2497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09893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BA52F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387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0DD90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23564</w:t>
            </w:r>
          </w:p>
        </w:tc>
      </w:tr>
      <w:tr w:rsidR="00AE4721" w:rsidRPr="00AE4721" w14:paraId="2DB900BD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ABAE85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705747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19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3D11A6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cnB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7EFCD6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ydrogen cyanide synthase HcnB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A86B7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64014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2ECBA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6889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46C9C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670584</w:t>
            </w:r>
          </w:p>
        </w:tc>
      </w:tr>
      <w:tr w:rsidR="00AE4721" w:rsidRPr="00AE4721" w14:paraId="20306B5C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2D5E13C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D2966D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21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85B7D7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cnC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8E8B730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hydrogen cyanide synthas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cnC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C8836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2288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66E86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367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EDADC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594564</w:t>
            </w:r>
          </w:p>
        </w:tc>
      </w:tr>
      <w:tr w:rsidR="00AE4721" w:rsidRPr="00AE4721" w14:paraId="0F46A744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7C93678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Xcp</w:t>
            </w:r>
            <w:proofErr w:type="spellEnd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 type II secretion syste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F6E42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0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9C9F9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Z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AA3266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M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04AF8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2462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CFC3A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816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91110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934331</w:t>
            </w:r>
          </w:p>
        </w:tc>
      </w:tr>
      <w:tr w:rsidR="00AE4721" w:rsidRPr="00AE4721" w14:paraId="498756CA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248B82E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293E9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09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45317E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Y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2C9963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L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95BCB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59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766DE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54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644A6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5128</w:t>
            </w:r>
          </w:p>
        </w:tc>
      </w:tr>
      <w:tr w:rsidR="00AE4721" w:rsidRPr="00AE4721" w14:paraId="0B54317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6819698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F1902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09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34A9B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X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E5EF6F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K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3551C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220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8DFB6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15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F38C2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8337</w:t>
            </w:r>
          </w:p>
        </w:tc>
      </w:tr>
      <w:tr w:rsidR="00AE4721" w:rsidRPr="00AE4721" w14:paraId="7A932B5C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7FAB41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DCAF7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09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844A73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W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CD00F9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J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F41F6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553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6587B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850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13398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68343</w:t>
            </w:r>
          </w:p>
        </w:tc>
      </w:tr>
      <w:tr w:rsidR="00AE4721" w:rsidRPr="00AE4721" w14:paraId="7FDB45AA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AF36C8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7970D2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09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E034C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V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C54DB0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63929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84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FC0FD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471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F8622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21456</w:t>
            </w:r>
          </w:p>
        </w:tc>
      </w:tr>
      <w:tr w:rsidR="00AE4721" w:rsidRPr="00AE4721" w14:paraId="4DB26718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1A0C8B7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4FF04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0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BC1EB0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U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96127C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outer membrane protein H precurso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F3EFF4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37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D3999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132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B8E19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55981</w:t>
            </w:r>
          </w:p>
        </w:tc>
      </w:tr>
      <w:tr w:rsidR="00AE4721" w:rsidRPr="00AE4721" w14:paraId="7B5DEE36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029E16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1B8220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0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FE2D9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T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152741BD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11A14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494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646A9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048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5B231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63462</w:t>
            </w:r>
          </w:p>
        </w:tc>
      </w:tr>
      <w:tr w:rsidR="00AE4721" w:rsidRPr="00AE4721" w14:paraId="51CD1FC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D888B0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A4B27E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0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46628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S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73F4CF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F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7914E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421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237B9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36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4A41D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3124</w:t>
            </w:r>
          </w:p>
        </w:tc>
      </w:tr>
      <w:tr w:rsidR="00AE4721" w:rsidRPr="00AE4721" w14:paraId="0602D62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54948D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7B823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83F87B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R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84579F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653C2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4864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C1267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169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EE7B7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006895</w:t>
            </w:r>
          </w:p>
        </w:tc>
      </w:tr>
      <w:tr w:rsidR="00AE4721" w:rsidRPr="00AE4721" w14:paraId="4D85C87C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5DE54C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685D5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D1D22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P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777420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secretion protein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P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2D2B6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7743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E63FD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129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2B205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86678</w:t>
            </w:r>
          </w:p>
        </w:tc>
      </w:tr>
      <w:tr w:rsidR="00AE4721" w:rsidRPr="00AE4721" w14:paraId="25CA2265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20690D2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92A24F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31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0D8565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xcpQ</w:t>
            </w:r>
            <w:proofErr w:type="spellEnd"/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66744BB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general secretion pathway protein D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68AD4E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94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174935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344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60708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49654</w:t>
            </w:r>
          </w:p>
        </w:tc>
      </w:tr>
      <w:tr w:rsidR="00AE4721" w:rsidRPr="00AE4721" w14:paraId="05808A40" w14:textId="77777777" w:rsidTr="00AE4721">
        <w:trPr>
          <w:trHeight w:val="292"/>
        </w:trPr>
        <w:tc>
          <w:tcPr>
            <w:tcW w:w="2180" w:type="dxa"/>
            <w:vMerge w:val="restart"/>
            <w:shd w:val="clear" w:color="000000" w:fill="C0C0C0"/>
            <w:vAlign w:val="center"/>
            <w:hideMark/>
          </w:tcPr>
          <w:p w14:paraId="56964260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>Hxc</w:t>
            </w:r>
            <w:proofErr w:type="spellEnd"/>
            <w:r w:rsidRPr="00AE4721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  <w:t xml:space="preserve"> type II secretion system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D7D33D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7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73BA11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59EE5B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xcW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putativ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eudopil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DF5D7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29235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11A314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453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AA11F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3154</w:t>
            </w:r>
          </w:p>
        </w:tc>
      </w:tr>
      <w:tr w:rsidR="00AE4721" w:rsidRPr="00AE4721" w14:paraId="74E481F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2F44785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C9793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7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3B59F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BF73AA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xcU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putativ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eudopil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924ED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997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E69791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599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51883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0.78484</w:t>
            </w:r>
          </w:p>
        </w:tc>
      </w:tr>
      <w:tr w:rsidR="00AE4721" w:rsidRPr="00AE4721" w14:paraId="58653E8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D5A0F6E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30EEC2C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7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86F52D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4A78AB19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48B04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6356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9F779A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809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BC005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096568</w:t>
            </w:r>
          </w:p>
        </w:tc>
      </w:tr>
      <w:tr w:rsidR="00AE4721" w:rsidRPr="00AE4721" w14:paraId="67F5461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3F1C9AB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68E208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8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DB42E8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246A319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xcV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putative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eudopil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8FE007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018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64CA6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000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B6480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-3.23904</w:t>
            </w:r>
          </w:p>
        </w:tc>
      </w:tr>
      <w:tr w:rsidR="00AE4721" w:rsidRPr="00AE4721" w14:paraId="5649805A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78F10F6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8A8C1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C2CA58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7D6B96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xcT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eudopil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92A4D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1.103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C9B307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7240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E5E9DC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176029</w:t>
            </w:r>
          </w:p>
        </w:tc>
      </w:tr>
      <w:tr w:rsidR="00AE4721" w:rsidRPr="00AE4721" w14:paraId="7D06F9FE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5CCDD80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E594D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8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8C6942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76AEB854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HxcX</w:t>
            </w:r>
            <w:proofErr w:type="spellEnd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 xml:space="preserve"> atypical </w:t>
            </w:r>
            <w:proofErr w:type="spellStart"/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seudopil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E266ED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0926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93680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1389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0B2E9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777842</w:t>
            </w:r>
          </w:p>
        </w:tc>
      </w:tr>
      <w:tr w:rsidR="00AE4721" w:rsidRPr="00AE4721" w14:paraId="26ED9C29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FB18CB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9713E73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8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8758B0E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0648AA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type II secretion system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27F82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2.09305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6858BE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3463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216A0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2.324767</w:t>
            </w:r>
          </w:p>
        </w:tc>
      </w:tr>
      <w:tr w:rsidR="00AE4721" w:rsidRPr="00AE4721" w14:paraId="243E6BD3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48C8FEA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F79AE45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8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1F51A1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3E8B48AF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type II secretion system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70281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-0.875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BE848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155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EFBD4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173982</w:t>
            </w:r>
          </w:p>
        </w:tc>
      </w:tr>
      <w:tr w:rsidR="00AE4721" w:rsidRPr="00AE4721" w14:paraId="64528AE2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09BB3541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DF6A98B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8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AD33CC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4CF3467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type II secretion system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19F6F0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3246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230C69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555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9FECF6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095953</w:t>
            </w:r>
          </w:p>
        </w:tc>
      </w:tr>
      <w:tr w:rsidR="00AE4721" w:rsidRPr="00AE4721" w14:paraId="6D480588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4DA6E122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17B7CF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8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6F34D9A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5EF4D8C5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type II secretion system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2CF6DF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4297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07CC23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0593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2F2FC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1.845038</w:t>
            </w:r>
          </w:p>
        </w:tc>
      </w:tr>
      <w:tr w:rsidR="00AE4721" w:rsidRPr="00AE4721" w14:paraId="2386F277" w14:textId="77777777" w:rsidTr="00AE4721">
        <w:trPr>
          <w:trHeight w:val="292"/>
        </w:trPr>
        <w:tc>
          <w:tcPr>
            <w:tcW w:w="2180" w:type="dxa"/>
            <w:vMerge/>
            <w:vAlign w:val="center"/>
            <w:hideMark/>
          </w:tcPr>
          <w:p w14:paraId="7F092D5C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E1E2579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A068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59060F6" w14:textId="77777777" w:rsidR="00AE4721" w:rsidRPr="00AE4721" w:rsidRDefault="00AE4721" w:rsidP="00AE472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4830" w:type="dxa"/>
            <w:shd w:val="clear" w:color="auto" w:fill="auto"/>
            <w:noWrap/>
            <w:vAlign w:val="center"/>
            <w:hideMark/>
          </w:tcPr>
          <w:p w14:paraId="0EE47438" w14:textId="77777777" w:rsidR="00AE4721" w:rsidRPr="00AE4721" w:rsidRDefault="00AE4721" w:rsidP="00AE472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AE4721">
              <w:rPr>
                <w:rFonts w:ascii="Arial" w:eastAsia="Times New Roman" w:hAnsi="Arial" w:cs="Arial"/>
                <w:kern w:val="0"/>
                <w:sz w:val="18"/>
                <w:szCs w:val="18"/>
              </w:rPr>
              <w:t>probable type II secretion system prote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4B3A52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0.42992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A093B8B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</w:rPr>
            </w:pPr>
            <w:r w:rsidRPr="00AE4721">
              <w:rPr>
                <w:rFonts w:ascii="Calibri" w:eastAsia="Times New Roman" w:hAnsi="Calibri" w:cs="Calibri"/>
                <w:color w:val="000000"/>
                <w:kern w:val="0"/>
              </w:rPr>
              <w:t>1.1246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3E4918" w14:textId="77777777" w:rsidR="00AE4721" w:rsidRPr="00AE4721" w:rsidRDefault="00AE4721" w:rsidP="00AE4721">
            <w:pPr>
              <w:spacing w:after="0" w:line="240" w:lineRule="auto"/>
              <w:jc w:val="right"/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</w:pPr>
            <w:r w:rsidRPr="00AE4721">
              <w:rPr>
                <w:rFonts w:ascii="Helvetica Neue" w:eastAsia="Times New Roman" w:hAnsi="Helvetica Neue" w:cs="Calibri"/>
                <w:kern w:val="0"/>
                <w:sz w:val="20"/>
                <w:szCs w:val="20"/>
              </w:rPr>
              <w:t>0.508054</w:t>
            </w:r>
          </w:p>
        </w:tc>
      </w:tr>
    </w:tbl>
    <w:p w14:paraId="3BBBD9E5" w14:textId="77777777" w:rsidR="00AE4721" w:rsidRDefault="00AE4721"/>
    <w:sectPr w:rsidR="00AE4721" w:rsidSect="00AE47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21"/>
    <w:rsid w:val="000A1C76"/>
    <w:rsid w:val="004818F5"/>
    <w:rsid w:val="0057682E"/>
    <w:rsid w:val="008810B5"/>
    <w:rsid w:val="009B6EE4"/>
    <w:rsid w:val="00AE4721"/>
    <w:rsid w:val="00DC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8A55B"/>
  <w15:chartTrackingRefBased/>
  <w15:docId w15:val="{1C06D6EB-993C-4156-928E-486FD945F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4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72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E47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4721"/>
    <w:rPr>
      <w:color w:val="954F72"/>
      <w:u w:val="single"/>
    </w:rPr>
  </w:style>
  <w:style w:type="paragraph" w:customStyle="1" w:styleId="msonormal0">
    <w:name w:val="msonormal"/>
    <w:basedOn w:val="Normal"/>
    <w:rsid w:val="00AE4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AE472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</w:rPr>
  </w:style>
  <w:style w:type="paragraph" w:customStyle="1" w:styleId="font6">
    <w:name w:val="font6"/>
    <w:basedOn w:val="Normal"/>
    <w:rsid w:val="00AE472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kern w:val="0"/>
      <w:sz w:val="18"/>
      <w:szCs w:val="18"/>
    </w:rPr>
  </w:style>
  <w:style w:type="paragraph" w:customStyle="1" w:styleId="xl65">
    <w:name w:val="xl65"/>
    <w:basedOn w:val="Normal"/>
    <w:rsid w:val="00AE47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</w:rPr>
  </w:style>
  <w:style w:type="paragraph" w:customStyle="1" w:styleId="xl66">
    <w:name w:val="xl66"/>
    <w:basedOn w:val="Normal"/>
    <w:rsid w:val="00AE472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u w:val="single"/>
    </w:rPr>
  </w:style>
  <w:style w:type="paragraph" w:customStyle="1" w:styleId="xl67">
    <w:name w:val="xl67"/>
    <w:basedOn w:val="Normal"/>
    <w:rsid w:val="00AE472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18"/>
      <w:szCs w:val="18"/>
      <w:u w:val="single"/>
    </w:rPr>
  </w:style>
  <w:style w:type="paragraph" w:customStyle="1" w:styleId="xl68">
    <w:name w:val="xl68"/>
    <w:basedOn w:val="Normal"/>
    <w:rsid w:val="00AE4721"/>
    <w:pPr>
      <w:spacing w:before="100" w:beforeAutospacing="1" w:after="100" w:afterAutospacing="1" w:line="240" w:lineRule="auto"/>
    </w:pPr>
    <w:rPr>
      <w:rFonts w:ascii="Helvetica Neue" w:eastAsia="Times New Roman" w:hAnsi="Helvetica Neue" w:cs="Times New Roman"/>
      <w:kern w:val="0"/>
      <w:sz w:val="20"/>
      <w:szCs w:val="20"/>
    </w:rPr>
  </w:style>
  <w:style w:type="paragraph" w:customStyle="1" w:styleId="xl69">
    <w:name w:val="xl69"/>
    <w:basedOn w:val="Normal"/>
    <w:rsid w:val="00AE472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70">
    <w:name w:val="xl70"/>
    <w:basedOn w:val="Normal"/>
    <w:rsid w:val="00AE472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71">
    <w:name w:val="xl71"/>
    <w:basedOn w:val="Normal"/>
    <w:rsid w:val="00AE47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u w:val="single"/>
    </w:rPr>
  </w:style>
  <w:style w:type="paragraph" w:customStyle="1" w:styleId="xl72">
    <w:name w:val="xl72"/>
    <w:basedOn w:val="Normal"/>
    <w:rsid w:val="00AE47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</w:rPr>
  </w:style>
  <w:style w:type="paragraph" w:customStyle="1" w:styleId="xl73">
    <w:name w:val="xl73"/>
    <w:basedOn w:val="Normal"/>
    <w:rsid w:val="00AE472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sz w:val="18"/>
      <w:szCs w:val="18"/>
    </w:rPr>
  </w:style>
  <w:style w:type="paragraph" w:customStyle="1" w:styleId="xl74">
    <w:name w:val="xl74"/>
    <w:basedOn w:val="Normal"/>
    <w:rsid w:val="00AE4721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</w:rPr>
  </w:style>
  <w:style w:type="paragraph" w:customStyle="1" w:styleId="xl75">
    <w:name w:val="xl75"/>
    <w:basedOn w:val="Normal"/>
    <w:rsid w:val="00AE4721"/>
    <w:pPr>
      <w:pBdr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</w:rPr>
  </w:style>
  <w:style w:type="paragraph" w:customStyle="1" w:styleId="xl76">
    <w:name w:val="xl76"/>
    <w:basedOn w:val="Normal"/>
    <w:rsid w:val="00AE4721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</w:rPr>
  </w:style>
  <w:style w:type="paragraph" w:customStyle="1" w:styleId="xl77">
    <w:name w:val="xl77"/>
    <w:basedOn w:val="Normal"/>
    <w:rsid w:val="00AE4721"/>
    <w:pPr>
      <w:pBdr>
        <w:top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</w:rPr>
  </w:style>
  <w:style w:type="paragraph" w:customStyle="1" w:styleId="xl78">
    <w:name w:val="xl78"/>
    <w:basedOn w:val="Normal"/>
    <w:rsid w:val="00AE4721"/>
    <w:pP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</w:rPr>
  </w:style>
  <w:style w:type="paragraph" w:customStyle="1" w:styleId="xl79">
    <w:name w:val="xl79"/>
    <w:basedOn w:val="Normal"/>
    <w:rsid w:val="00AE4721"/>
    <w:pPr>
      <w:pBdr>
        <w:bottom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7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836</Words>
  <Characters>10467</Characters>
  <Application>Microsoft Office Word</Application>
  <DocSecurity>0</DocSecurity>
  <Lines>87</Lines>
  <Paragraphs>24</Paragraphs>
  <ScaleCrop>false</ScaleCrop>
  <Company/>
  <LinksUpToDate>false</LinksUpToDate>
  <CharactersWithSpaces>1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auer</dc:creator>
  <cp:keywords/>
  <dc:description/>
  <cp:lastModifiedBy>Karin Sauer</cp:lastModifiedBy>
  <cp:revision>2</cp:revision>
  <dcterms:created xsi:type="dcterms:W3CDTF">2024-06-25T18:20:00Z</dcterms:created>
  <dcterms:modified xsi:type="dcterms:W3CDTF">2024-07-09T16:39:00Z</dcterms:modified>
</cp:coreProperties>
</file>